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F516D" w14:textId="5CB49875" w:rsidR="007F2B66" w:rsidRPr="00B26D3E" w:rsidRDefault="007F2B66" w:rsidP="007F2B66">
      <w:pPr>
        <w:rPr>
          <w:b/>
          <w:bCs/>
          <w:lang w:val="en-US"/>
        </w:rPr>
      </w:pPr>
      <w:r w:rsidRPr="00B26D3E">
        <w:rPr>
          <w:b/>
          <w:bCs/>
          <w:lang w:val="en-US"/>
        </w:rPr>
        <w:t xml:space="preserve">Supplementary Table S1. </w:t>
      </w:r>
      <w:r w:rsidR="003A36FA" w:rsidRPr="00B26D3E">
        <w:rPr>
          <w:b/>
          <w:bCs/>
          <w:lang w:val="en-US"/>
        </w:rPr>
        <w:t xml:space="preserve">Secondary outcomes - </w:t>
      </w:r>
      <w:r w:rsidRPr="00B26D3E">
        <w:rPr>
          <w:b/>
          <w:bCs/>
          <w:lang w:val="en-US"/>
        </w:rPr>
        <w:t>Participants’ satisfaction with care delivery and with treatment outcome expectation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98"/>
        <w:gridCol w:w="2854"/>
        <w:gridCol w:w="2854"/>
      </w:tblGrid>
      <w:tr w:rsidR="007F2B66" w:rsidRPr="00B26D3E" w14:paraId="2258D3DD" w14:textId="77777777" w:rsidTr="00B15662">
        <w:trPr>
          <w:cantSplit/>
          <w:tblHeader/>
          <w:jc w:val="center"/>
        </w:trPr>
        <w:tc>
          <w:tcPr>
            <w:tcW w:w="3483" w:type="pct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2D3B667" w14:textId="77777777" w:rsidR="007F2B66" w:rsidRPr="00B26D3E" w:rsidRDefault="007F2B66" w:rsidP="003A6050">
            <w:pPr>
              <w:keepNext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17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094995" w14:textId="77777777" w:rsidR="007F2B66" w:rsidRPr="00B26D3E" w:rsidRDefault="007F2B66" w:rsidP="003A6050">
            <w:pPr>
              <w:keepNext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Full-Analysis Set</w:t>
            </w:r>
            <w:r w:rsidRPr="00B26D3E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br/>
              <w:t>N = 114</w:t>
            </w:r>
          </w:p>
        </w:tc>
      </w:tr>
      <w:tr w:rsidR="007F2B66" w:rsidRPr="00B26D3E" w14:paraId="43677F56" w14:textId="77777777" w:rsidTr="00B15662">
        <w:trPr>
          <w:cantSplit/>
          <w:jc w:val="center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4C48D24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Participants satisfaction with care delivery</w:t>
            </w:r>
          </w:p>
        </w:tc>
        <w:bookmarkStart w:id="0" w:name="_GoBack"/>
        <w:bookmarkEnd w:id="0"/>
      </w:tr>
      <w:tr w:rsidR="007F2B66" w:rsidRPr="00B26D3E" w14:paraId="54200C15" w14:textId="77777777" w:rsidTr="00B15662">
        <w:trPr>
          <w:cantSplit/>
          <w:jc w:val="center"/>
        </w:trPr>
        <w:tc>
          <w:tcPr>
            <w:tcW w:w="19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8CD73D" w14:textId="2C33FF8D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D</w:t>
            </w:r>
            <w:r w:rsidR="003A36FA"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ay </w:t>
            </w: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0</w:t>
            </w:r>
          </w:p>
        </w:tc>
        <w:tc>
          <w:tcPr>
            <w:tcW w:w="15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2A268F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15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E162F44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108 (6)</w:t>
            </w:r>
          </w:p>
        </w:tc>
      </w:tr>
      <w:tr w:rsidR="007F2B66" w:rsidRPr="00B26D3E" w14:paraId="30EB5547" w14:textId="77777777" w:rsidTr="00B15662">
        <w:trPr>
          <w:cantSplit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7C6D4C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         -Very satisfied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79FD7C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%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FE6811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84 (77.8%)</w:t>
            </w:r>
          </w:p>
        </w:tc>
      </w:tr>
      <w:tr w:rsidR="007F2B66" w:rsidRPr="00B26D3E" w14:paraId="66DDA185" w14:textId="77777777" w:rsidTr="00B15662">
        <w:trPr>
          <w:cantSplit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335D6F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         -Satisfied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0944099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%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7ED5D1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18 (16.7%)</w:t>
            </w:r>
          </w:p>
        </w:tc>
      </w:tr>
      <w:tr w:rsidR="007F2B66" w:rsidRPr="00B26D3E" w14:paraId="3DFC0EF3" w14:textId="77777777" w:rsidTr="00B15662">
        <w:trPr>
          <w:cantSplit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F8A5484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         -Neutral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D926B1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%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AE2CDE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1 (0.9%)</w:t>
            </w:r>
          </w:p>
        </w:tc>
      </w:tr>
      <w:tr w:rsidR="007F2B66" w:rsidRPr="00B26D3E" w14:paraId="732CAB12" w14:textId="77777777" w:rsidTr="00B15662">
        <w:trPr>
          <w:cantSplit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D65300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         -Dissatisfied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3AEEDA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%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EA28D1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1 (0.9%)</w:t>
            </w:r>
          </w:p>
        </w:tc>
      </w:tr>
      <w:tr w:rsidR="007F2B66" w:rsidRPr="00B26D3E" w14:paraId="3A522AB1" w14:textId="77777777" w:rsidTr="00B15662">
        <w:trPr>
          <w:cantSplit/>
          <w:jc w:val="center"/>
        </w:trPr>
        <w:tc>
          <w:tcPr>
            <w:tcW w:w="19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ABC6E1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         -Very dissatisfied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FF96A99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%)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7B46A6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4 (3.7%)</w:t>
            </w:r>
          </w:p>
        </w:tc>
      </w:tr>
      <w:tr w:rsidR="007F2B66" w:rsidRPr="00B26D3E" w14:paraId="3C0D7252" w14:textId="77777777" w:rsidTr="00B15662">
        <w:trPr>
          <w:cantSplit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3CA0B6" w14:textId="00CA5291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D</w:t>
            </w:r>
            <w:r w:rsidR="003A36FA"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ay </w:t>
            </w: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21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EE7336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C6934A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108 (6)</w:t>
            </w:r>
          </w:p>
        </w:tc>
      </w:tr>
      <w:tr w:rsidR="007F2B66" w:rsidRPr="00B26D3E" w14:paraId="68CD63DF" w14:textId="77777777" w:rsidTr="00B15662">
        <w:trPr>
          <w:cantSplit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E7981E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         -Very satisfied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1C3990E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%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D38620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90 (83.3%)</w:t>
            </w:r>
          </w:p>
        </w:tc>
      </w:tr>
      <w:tr w:rsidR="007F2B66" w:rsidRPr="00B26D3E" w14:paraId="4A8291A9" w14:textId="77777777" w:rsidTr="00B15662">
        <w:trPr>
          <w:cantSplit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A7D5195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         -Satisfied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AF865D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%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C27154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13 (12.0%)</w:t>
            </w:r>
          </w:p>
        </w:tc>
      </w:tr>
      <w:tr w:rsidR="007F2B66" w:rsidRPr="00B26D3E" w14:paraId="6108E064" w14:textId="77777777" w:rsidTr="00B15662">
        <w:trPr>
          <w:cantSplit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1ADAD6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         -Neutral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4A006F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%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FF811C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2 (1.9%)</w:t>
            </w:r>
          </w:p>
        </w:tc>
      </w:tr>
      <w:tr w:rsidR="007F2B66" w:rsidRPr="00B26D3E" w14:paraId="5DF9FFC9" w14:textId="77777777" w:rsidTr="00B15662">
        <w:trPr>
          <w:cantSplit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9558A3" w14:textId="77777777" w:rsidR="007F2B66" w:rsidRPr="00B26D3E" w:rsidRDefault="007F2B66" w:rsidP="003A6050">
            <w:pPr>
              <w:keepNext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         -Dissatisfied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87625CD" w14:textId="77777777" w:rsidR="007F2B66" w:rsidRPr="00B26D3E" w:rsidRDefault="007F2B66" w:rsidP="003A6050">
            <w:pPr>
              <w:keepNext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%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951957" w14:textId="77777777" w:rsidR="007F2B66" w:rsidRPr="00B26D3E" w:rsidRDefault="007F2B66" w:rsidP="003A6050">
            <w:pPr>
              <w:keepNext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0 (0.0%)</w:t>
            </w:r>
          </w:p>
        </w:tc>
      </w:tr>
      <w:tr w:rsidR="007F2B66" w:rsidRPr="00B26D3E" w14:paraId="6D307414" w14:textId="77777777" w:rsidTr="00B15662">
        <w:trPr>
          <w:cantSplit/>
          <w:jc w:val="center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D6B269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         -Very dissatisfied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8751AA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%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54D9B2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3 (2.8%)</w:t>
            </w:r>
          </w:p>
        </w:tc>
      </w:tr>
      <w:tr w:rsidR="007F2B66" w:rsidRPr="00B26D3E" w14:paraId="5CE38EB2" w14:textId="77777777" w:rsidTr="00B15662">
        <w:trPr>
          <w:cantSplit/>
          <w:jc w:val="center"/>
        </w:trPr>
        <w:tc>
          <w:tcPr>
            <w:tcW w:w="19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E20B1D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D14E72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BB4F71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7F2B66" w:rsidRPr="00B26D3E" w14:paraId="51B0F9DC" w14:textId="77777777" w:rsidTr="00B15662">
        <w:trPr>
          <w:cantSplit/>
          <w:jc w:val="center"/>
        </w:trPr>
        <w:tc>
          <w:tcPr>
            <w:tcW w:w="1966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0E62B31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Participants satisfaction with treatment outcome expectations</w:t>
            </w:r>
          </w:p>
        </w:tc>
        <w:tc>
          <w:tcPr>
            <w:tcW w:w="1517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13B930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17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4B43DBB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7F2B66" w:rsidRPr="00B26D3E" w14:paraId="711CB7EA" w14:textId="77777777" w:rsidTr="00B15662">
        <w:trPr>
          <w:cantSplit/>
          <w:jc w:val="center"/>
        </w:trPr>
        <w:tc>
          <w:tcPr>
            <w:tcW w:w="196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D6E5F57" w14:textId="30472009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Calibri" w:cs="Times New Roman"/>
                <w:color w:val="000000"/>
                <w:lang w:val="en-US"/>
                <w14:ligatures w14:val="none"/>
              </w:rPr>
              <w:t>D</w:t>
            </w:r>
            <w:r w:rsidR="003A36FA" w:rsidRPr="00B26D3E"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ay </w:t>
            </w:r>
            <w:r w:rsidRPr="00B26D3E">
              <w:rPr>
                <w:rFonts w:eastAsia="Calibri" w:cs="Times New Roman"/>
                <w:color w:val="000000"/>
                <w:lang w:val="en-US"/>
                <w14:ligatures w14:val="none"/>
              </w:rPr>
              <w:t>42</w:t>
            </w:r>
          </w:p>
        </w:tc>
        <w:tc>
          <w:tcPr>
            <w:tcW w:w="151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4C4E17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Calibri" w:cs="Times New Roman"/>
                <w:color w:val="000000"/>
                <w:lang w:val="en-US"/>
                <w14:ligatures w14:val="none"/>
              </w:rPr>
              <w:t>N (missing)</w:t>
            </w:r>
          </w:p>
        </w:tc>
        <w:tc>
          <w:tcPr>
            <w:tcW w:w="151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5CBF1E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Calibri" w:cs="Times New Roman"/>
                <w:color w:val="000000"/>
                <w:lang w:val="en-US"/>
                <w14:ligatures w14:val="none"/>
              </w:rPr>
              <w:t>106 (8)</w:t>
            </w:r>
          </w:p>
        </w:tc>
      </w:tr>
      <w:tr w:rsidR="007F2B66" w:rsidRPr="00B26D3E" w14:paraId="32B100F1" w14:textId="77777777" w:rsidTr="00B15662">
        <w:trPr>
          <w:cantSplit/>
          <w:jc w:val="center"/>
        </w:trPr>
        <w:tc>
          <w:tcPr>
            <w:tcW w:w="1966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C879ED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         -Very satisfied</w:t>
            </w:r>
          </w:p>
        </w:tc>
        <w:tc>
          <w:tcPr>
            <w:tcW w:w="151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FA64EC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Calibri" w:cs="Times New Roman"/>
                <w:color w:val="000000"/>
                <w:lang w:val="en-US"/>
                <w14:ligatures w14:val="none"/>
              </w:rPr>
              <w:t>n (%)</w:t>
            </w:r>
          </w:p>
        </w:tc>
        <w:tc>
          <w:tcPr>
            <w:tcW w:w="151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FE73E5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Calibri" w:cs="Times New Roman"/>
                <w:color w:val="000000"/>
                <w:lang w:val="en-US"/>
                <w14:ligatures w14:val="none"/>
              </w:rPr>
              <w:t>60 (56.6%)</w:t>
            </w:r>
          </w:p>
        </w:tc>
      </w:tr>
      <w:tr w:rsidR="007F2B66" w:rsidRPr="00B26D3E" w14:paraId="66CB2A10" w14:textId="77777777" w:rsidTr="00B15662">
        <w:trPr>
          <w:cantSplit/>
          <w:jc w:val="center"/>
        </w:trPr>
        <w:tc>
          <w:tcPr>
            <w:tcW w:w="1966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7DF4FE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         -Satisfied</w:t>
            </w:r>
          </w:p>
        </w:tc>
        <w:tc>
          <w:tcPr>
            <w:tcW w:w="151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2C8D24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Calibri" w:cs="Times New Roman"/>
                <w:color w:val="000000"/>
                <w:lang w:val="en-US"/>
                <w14:ligatures w14:val="none"/>
              </w:rPr>
              <w:t>n (%)</w:t>
            </w:r>
          </w:p>
        </w:tc>
        <w:tc>
          <w:tcPr>
            <w:tcW w:w="151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2F61E3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Calibri" w:cs="Times New Roman"/>
                <w:color w:val="000000"/>
                <w:lang w:val="en-US"/>
                <w14:ligatures w14:val="none"/>
              </w:rPr>
              <w:t>29 (27.4%)</w:t>
            </w:r>
          </w:p>
        </w:tc>
      </w:tr>
      <w:tr w:rsidR="007F2B66" w:rsidRPr="00B26D3E" w14:paraId="3EA7B712" w14:textId="77777777" w:rsidTr="00B15662">
        <w:trPr>
          <w:cantSplit/>
          <w:jc w:val="center"/>
        </w:trPr>
        <w:tc>
          <w:tcPr>
            <w:tcW w:w="1966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199788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         -Neutral</w:t>
            </w:r>
          </w:p>
        </w:tc>
        <w:tc>
          <w:tcPr>
            <w:tcW w:w="151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FD70F94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Calibri" w:cs="Times New Roman"/>
                <w:color w:val="000000"/>
                <w:lang w:val="en-US"/>
                <w14:ligatures w14:val="none"/>
              </w:rPr>
              <w:t>n (%)</w:t>
            </w:r>
          </w:p>
        </w:tc>
        <w:tc>
          <w:tcPr>
            <w:tcW w:w="151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87D6C12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Calibri" w:cs="Times New Roman"/>
                <w:color w:val="000000"/>
                <w:lang w:val="en-US"/>
                <w14:ligatures w14:val="none"/>
              </w:rPr>
              <w:t>12 (11.3%)</w:t>
            </w:r>
          </w:p>
        </w:tc>
      </w:tr>
      <w:tr w:rsidR="007F2B66" w:rsidRPr="00B26D3E" w14:paraId="226B96A7" w14:textId="77777777" w:rsidTr="00B15662">
        <w:trPr>
          <w:cantSplit/>
          <w:jc w:val="center"/>
        </w:trPr>
        <w:tc>
          <w:tcPr>
            <w:tcW w:w="1966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2700C9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         -Dissatisfied</w:t>
            </w:r>
          </w:p>
        </w:tc>
        <w:tc>
          <w:tcPr>
            <w:tcW w:w="151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55F14A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Calibri" w:cs="Times New Roman"/>
                <w:color w:val="000000"/>
                <w:lang w:val="en-US"/>
                <w14:ligatures w14:val="none"/>
              </w:rPr>
              <w:t>n (%)</w:t>
            </w:r>
          </w:p>
        </w:tc>
        <w:tc>
          <w:tcPr>
            <w:tcW w:w="1517" w:type="pct"/>
            <w:tcBorders>
              <w:left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168EA7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26D3E">
              <w:rPr>
                <w:rFonts w:eastAsia="Calibri" w:cs="Times New Roman"/>
                <w:color w:val="000000"/>
                <w:lang w:val="en-US"/>
                <w14:ligatures w14:val="none"/>
              </w:rPr>
              <w:t>2 (1.9%)</w:t>
            </w:r>
          </w:p>
        </w:tc>
      </w:tr>
      <w:tr w:rsidR="007F2B66" w:rsidRPr="00B26D3E" w14:paraId="53874634" w14:textId="77777777" w:rsidTr="00B15662">
        <w:trPr>
          <w:cantSplit/>
          <w:jc w:val="center"/>
        </w:trPr>
        <w:tc>
          <w:tcPr>
            <w:tcW w:w="1966" w:type="pct"/>
            <w:tcBorders>
              <w:left w:val="nil"/>
              <w:bottom w:val="single" w:sz="11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7F536C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 w:rsidRPr="00B26D3E"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         -Very dissatisfied</w:t>
            </w:r>
          </w:p>
        </w:tc>
        <w:tc>
          <w:tcPr>
            <w:tcW w:w="1517" w:type="pct"/>
            <w:tcBorders>
              <w:left w:val="nil"/>
              <w:bottom w:val="single" w:sz="11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B00609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 w:rsidRPr="00B26D3E">
              <w:rPr>
                <w:rFonts w:eastAsia="Calibri" w:cs="Times New Roman"/>
                <w:color w:val="000000"/>
                <w:lang w:val="en-US"/>
                <w14:ligatures w14:val="none"/>
              </w:rPr>
              <w:t>n (%)</w:t>
            </w:r>
          </w:p>
        </w:tc>
        <w:tc>
          <w:tcPr>
            <w:tcW w:w="1517" w:type="pct"/>
            <w:tcBorders>
              <w:left w:val="nil"/>
              <w:bottom w:val="single" w:sz="11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E48320" w14:textId="77777777" w:rsidR="007F2B66" w:rsidRPr="00B26D3E" w:rsidRDefault="007F2B66" w:rsidP="003A6050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 w:rsidRPr="00B26D3E">
              <w:rPr>
                <w:rFonts w:eastAsia="Calibri" w:cs="Times New Roman"/>
                <w:color w:val="000000"/>
                <w:lang w:val="en-US"/>
                <w14:ligatures w14:val="none"/>
              </w:rPr>
              <w:t>3 (2.8%)</w:t>
            </w:r>
          </w:p>
        </w:tc>
      </w:tr>
    </w:tbl>
    <w:p w14:paraId="079D2218" w14:textId="39AA9518" w:rsidR="00631F1C" w:rsidRDefault="00631F1C" w:rsidP="007F2B66">
      <w:pPr>
        <w:spacing w:line="259" w:lineRule="auto"/>
        <w:rPr>
          <w:rFonts w:eastAsia="Calibri" w:cs="Times New Roman"/>
          <w:lang w:val="en-US"/>
          <w14:ligatures w14:val="none"/>
        </w:rPr>
      </w:pPr>
    </w:p>
    <w:p w14:paraId="60269534" w14:textId="77777777" w:rsidR="00631F1C" w:rsidRDefault="00631F1C">
      <w:pPr>
        <w:spacing w:line="259" w:lineRule="auto"/>
        <w:rPr>
          <w:rFonts w:eastAsia="Calibri" w:cs="Times New Roman"/>
          <w:lang w:val="en-US"/>
          <w14:ligatures w14:val="none"/>
        </w:rPr>
      </w:pPr>
      <w:r>
        <w:rPr>
          <w:rFonts w:eastAsia="Calibri" w:cs="Times New Roman"/>
          <w:lang w:val="en-US"/>
          <w14:ligatures w14:val="none"/>
        </w:rPr>
        <w:br w:type="page"/>
      </w:r>
    </w:p>
    <w:p w14:paraId="460A1E6F" w14:textId="77777777" w:rsidR="00631F1C" w:rsidRDefault="00631F1C" w:rsidP="00631F1C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Table S2. Exploratory outcomes - Evolution of pain, functional disability, and impact of low back pain on the participants’ quality of life, as a function of the risk of LBP chronicity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2"/>
        <w:gridCol w:w="1812"/>
        <w:gridCol w:w="1812"/>
        <w:gridCol w:w="1812"/>
        <w:gridCol w:w="1808"/>
      </w:tblGrid>
      <w:tr w:rsidR="00631F1C" w14:paraId="6F835768" w14:textId="77777777" w:rsidTr="00631F1C">
        <w:trPr>
          <w:cantSplit/>
          <w:tblHeader/>
          <w:jc w:val="center"/>
        </w:trPr>
        <w:tc>
          <w:tcPr>
            <w:tcW w:w="2113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3E58E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2887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E446F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Risk of chronicity</w:t>
            </w:r>
          </w:p>
        </w:tc>
      </w:tr>
      <w:tr w:rsidR="00631F1C" w14:paraId="23C16E63" w14:textId="77777777" w:rsidTr="00631F1C">
        <w:trPr>
          <w:cantSplit/>
          <w:tblHeader/>
          <w:jc w:val="center"/>
        </w:trPr>
        <w:tc>
          <w:tcPr>
            <w:tcW w:w="2113" w:type="pct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BD1D4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19073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Low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br/>
              <w:t>N = 20</w:t>
            </w:r>
          </w:p>
        </w:tc>
        <w:tc>
          <w:tcPr>
            <w:tcW w:w="963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37457D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Intermediate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br/>
              <w:t>N = 38</w:t>
            </w:r>
          </w:p>
        </w:tc>
        <w:tc>
          <w:tcPr>
            <w:tcW w:w="961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071AB3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High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br/>
              <w:t>N = 54</w:t>
            </w:r>
          </w:p>
        </w:tc>
      </w:tr>
      <w:tr w:rsidR="00631F1C" w14:paraId="2BB8C7E0" w14:textId="77777777" w:rsidTr="00631F1C">
        <w:trPr>
          <w:cantSplit/>
          <w:jc w:val="center"/>
        </w:trPr>
        <w:tc>
          <w:tcPr>
            <w:tcW w:w="2113" w:type="pct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B4A1E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 xml:space="preserve">Mean intensity of pain over the last 24 hours </w:t>
            </w:r>
          </w:p>
        </w:tc>
        <w:tc>
          <w:tcPr>
            <w:tcW w:w="963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B433BD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318B6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BE2C5D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631F1C" w14:paraId="2D4B29C9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D898E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Day 0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6F403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FF7DE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20 (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8D234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38 (0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8EAB3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54 (0)</w:t>
            </w:r>
          </w:p>
        </w:tc>
      </w:tr>
      <w:tr w:rsidR="00631F1C" w14:paraId="3C423BA9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8EBE7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2DA8C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B0DA6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47.5 (±17.2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B82C1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59.8 (±12.6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80337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67.0 (±16.8)</w:t>
            </w:r>
          </w:p>
        </w:tc>
      </w:tr>
      <w:tr w:rsidR="00631F1C" w14:paraId="50C76BCF" w14:textId="77777777" w:rsidTr="00631F1C">
        <w:trPr>
          <w:cantSplit/>
          <w:jc w:val="center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F7926B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Day 24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B8EC6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52544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20 (0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791E35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36 (2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88CA5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51 (3)</w:t>
            </w:r>
          </w:p>
        </w:tc>
      </w:tr>
      <w:tr w:rsidR="00631F1C" w14:paraId="0D6FBF77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7FB5E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71056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E90EA5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25.3 (±18.8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E39BB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22.4 (±17.2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D8C7A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25.7 (±26.4)</w:t>
            </w:r>
          </w:p>
        </w:tc>
      </w:tr>
      <w:tr w:rsidR="00631F1C" w14:paraId="4F2ECC1F" w14:textId="77777777" w:rsidTr="00631F1C">
        <w:trPr>
          <w:cantSplit/>
          <w:jc w:val="center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310E67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Difference Day 24-Day 0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66197B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EC4AA5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20 (0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F84FF1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36 (2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1FACA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51 (3)</w:t>
            </w:r>
          </w:p>
        </w:tc>
      </w:tr>
      <w:tr w:rsidR="00631F1C" w14:paraId="7F3AB130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59921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4715A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15E36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-22.3 (±24.7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C1FAD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-37.8 (±20.7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C1508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-40.7 (±30.7)</w:t>
            </w:r>
          </w:p>
        </w:tc>
      </w:tr>
      <w:tr w:rsidR="00631F1C" w14:paraId="20160293" w14:textId="77777777" w:rsidTr="00631F1C">
        <w:trPr>
          <w:cantSplit/>
          <w:jc w:val="center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AC8B75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lang w:val="en-US"/>
                <w14:ligatures w14:val="none"/>
              </w:rPr>
              <w:t xml:space="preserve">MMRM: Pain change from baseline (Day </w:t>
            </w: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24-Day 0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6EB54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Estimation (± SEM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2D8AB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32.0 (±4.8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2E3B41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23.6 (±3.4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A42B1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25.1 (±2.9)</w:t>
            </w:r>
          </w:p>
        </w:tc>
      </w:tr>
      <w:tr w:rsidR="00631F1C" w14:paraId="2753D052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6D867D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CD2F0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lang w:val="en-US"/>
                <w14:ligatures w14:val="none"/>
              </w:rPr>
              <w:t>95% CI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91A2D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41.</w:t>
            </w:r>
            <w:proofErr w:type="gramStart"/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5;-</w:t>
            </w:r>
            <w:proofErr w:type="gramEnd"/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2.5]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20EBA5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30.</w:t>
            </w:r>
            <w:proofErr w:type="gramStart"/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;-</w:t>
            </w:r>
            <w:proofErr w:type="gramEnd"/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16.9]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FCF51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30.</w:t>
            </w:r>
            <w:proofErr w:type="gramStart"/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9;-</w:t>
            </w:r>
            <w:proofErr w:type="gramEnd"/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19.3]</w:t>
            </w:r>
          </w:p>
        </w:tc>
      </w:tr>
      <w:tr w:rsidR="00631F1C" w14:paraId="4CE80356" w14:textId="77777777" w:rsidTr="00631F1C">
        <w:trPr>
          <w:cantSplit/>
          <w:jc w:val="center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6BA69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Day 42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E2CFA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457A5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20 (0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72027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34 (4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D559F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51 (3)</w:t>
            </w:r>
          </w:p>
        </w:tc>
      </w:tr>
      <w:tr w:rsidR="00631F1C" w14:paraId="7BBA11A4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D4D39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C64C2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65522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22.2 (±20.0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0DB361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20.5 (±18.9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A76AD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18.4 (±23.8)</w:t>
            </w:r>
          </w:p>
        </w:tc>
      </w:tr>
      <w:tr w:rsidR="00631F1C" w14:paraId="7EA5A5A5" w14:textId="77777777" w:rsidTr="00631F1C">
        <w:trPr>
          <w:cantSplit/>
          <w:jc w:val="center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43BD7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Difference Day 42-Day 0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C9101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7B3E9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20 (0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1CE07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34 (4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DC75F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51 (3)</w:t>
            </w:r>
          </w:p>
        </w:tc>
      </w:tr>
      <w:tr w:rsidR="00631F1C" w14:paraId="29F8160B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D097E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5FBD7F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7F5AFC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-25.4 (±29.0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64CAF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-38.8 (±23.0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CC557B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-48.0 (±29.3)</w:t>
            </w:r>
          </w:p>
        </w:tc>
      </w:tr>
      <w:tr w:rsidR="00631F1C" w14:paraId="4056CE2C" w14:textId="77777777" w:rsidTr="00631F1C">
        <w:trPr>
          <w:cantSplit/>
          <w:jc w:val="center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726CF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lang w:val="en-US"/>
                <w14:ligatures w14:val="none"/>
              </w:rPr>
              <w:t>MMRM:</w:t>
            </w:r>
            <w:r>
              <w:rPr>
                <w:rFonts w:eastAsia="Calibri" w:cs="Times New Roman"/>
                <w:i/>
                <w:iCs/>
                <w:lang w:val="en-US"/>
                <w14:ligatures w14:val="none"/>
              </w:rPr>
              <w:t xml:space="preserve"> </w:t>
            </w:r>
            <w:r>
              <w:rPr>
                <w:rFonts w:eastAsia="Calibri" w:cs="Times New Roman"/>
                <w:lang w:val="en-US"/>
                <w14:ligatures w14:val="none"/>
              </w:rPr>
              <w:t xml:space="preserve">Pain change from baseline (Day </w:t>
            </w: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42-Day 0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CB898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Estimation (± SEM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67468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37.6 (±5.1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08632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39.7 (±3.7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D0DA6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42.8 (±3.1)</w:t>
            </w:r>
          </w:p>
        </w:tc>
      </w:tr>
      <w:tr w:rsidR="00631F1C" w14:paraId="0C8FCCE6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304F6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628E4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lang w:val="en-US"/>
                <w14:ligatures w14:val="none"/>
              </w:rPr>
              <w:t>95% CI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F87F7F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47.</w:t>
            </w:r>
            <w:proofErr w:type="gramStart"/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7;-</w:t>
            </w:r>
            <w:proofErr w:type="gramEnd"/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7.4]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401F3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47.</w:t>
            </w:r>
            <w:proofErr w:type="gramStart"/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0;-</w:t>
            </w:r>
            <w:proofErr w:type="gramEnd"/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2.4]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F9CF3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49.</w:t>
            </w:r>
            <w:proofErr w:type="gramStart"/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0;-</w:t>
            </w:r>
            <w:proofErr w:type="gramEnd"/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6.6]</w:t>
            </w:r>
          </w:p>
        </w:tc>
      </w:tr>
      <w:tr w:rsidR="00631F1C" w14:paraId="564A0B98" w14:textId="77777777" w:rsidTr="00631F1C">
        <w:trPr>
          <w:cantSplit/>
          <w:jc w:val="center"/>
        </w:trPr>
        <w:tc>
          <w:tcPr>
            <w:tcW w:w="21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B44B8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Statistical test – Fixed effect of the time </w:t>
            </w:r>
          </w:p>
        </w:tc>
        <w:tc>
          <w:tcPr>
            <w:tcW w:w="288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C247D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&lt; .001 </w:t>
            </w:r>
          </w:p>
        </w:tc>
      </w:tr>
      <w:tr w:rsidR="00631F1C" w14:paraId="76D345DF" w14:textId="77777777" w:rsidTr="00631F1C">
        <w:trPr>
          <w:cantSplit/>
          <w:jc w:val="center"/>
        </w:trPr>
        <w:tc>
          <w:tcPr>
            <w:tcW w:w="2113" w:type="pct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ABAAEB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Statistical test – Fixed effect of risk of chronicity score</w:t>
            </w:r>
          </w:p>
        </w:tc>
        <w:tc>
          <w:tcPr>
            <w:tcW w:w="2887" w:type="pct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C8FE5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= .82 </w:t>
            </w:r>
          </w:p>
        </w:tc>
      </w:tr>
      <w:tr w:rsidR="00631F1C" w14:paraId="413A1C45" w14:textId="77777777" w:rsidTr="00631F1C">
        <w:trPr>
          <w:cantSplit/>
          <w:jc w:val="center"/>
        </w:trPr>
        <w:tc>
          <w:tcPr>
            <w:tcW w:w="2113" w:type="pct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2C612B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Statistical test – Fixed effect of the interaction time x risk of chronicity score</w:t>
            </w:r>
          </w:p>
        </w:tc>
        <w:tc>
          <w:tcPr>
            <w:tcW w:w="2887" w:type="pct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986A7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= .18 </w:t>
            </w:r>
          </w:p>
        </w:tc>
      </w:tr>
      <w:tr w:rsidR="00631F1C" w14:paraId="081197D9" w14:textId="77777777" w:rsidTr="00631F1C">
        <w:trPr>
          <w:cantSplit/>
          <w:jc w:val="center"/>
        </w:trPr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5B5B41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Functional disability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C8C4C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32AD7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3467AD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79FDF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631F1C" w14:paraId="6E0B7BE6" w14:textId="77777777" w:rsidTr="00631F1C">
        <w:trPr>
          <w:cantSplit/>
          <w:jc w:val="center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FB1781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Day 0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C18821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9032C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0 (0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F8DF8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8 (0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A2F7D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54 (0)</w:t>
            </w:r>
          </w:p>
        </w:tc>
      </w:tr>
      <w:tr w:rsidR="00631F1C" w14:paraId="2C052C0E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9D239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6BF7A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08B5A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6.3 (±5.0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2DCEC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9.3 (±4.2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61FBC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13.3 (±4.5)</w:t>
            </w:r>
          </w:p>
        </w:tc>
      </w:tr>
      <w:tr w:rsidR="00631F1C" w14:paraId="1A8CB562" w14:textId="77777777" w:rsidTr="00631F1C">
        <w:trPr>
          <w:cantSplit/>
          <w:jc w:val="center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77ED5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Day 42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D96E7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706E41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0 (0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4279F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5 (3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4E0E7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51 (3)</w:t>
            </w:r>
          </w:p>
        </w:tc>
      </w:tr>
      <w:tr w:rsidR="00631F1C" w14:paraId="5A3A36F1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172A2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B8BA7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D625B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.5 (±2.9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71F06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.9 (±3.0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20F3EB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.7 (±4.7)</w:t>
            </w:r>
          </w:p>
        </w:tc>
      </w:tr>
      <w:tr w:rsidR="00631F1C" w14:paraId="47424117" w14:textId="77777777" w:rsidTr="00631F1C">
        <w:trPr>
          <w:cantSplit/>
          <w:jc w:val="center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5A9AB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Difference Day 42-Day 0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EE05D1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620AA1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0 (0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3E84F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5 (3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7F3C8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51 (3)</w:t>
            </w:r>
          </w:p>
        </w:tc>
      </w:tr>
      <w:tr w:rsidR="00631F1C" w14:paraId="697764A3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C7E9B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5E13E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2F745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3.9 (±4.5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900AFF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6.1 (±4.8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02B21B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9.6 (±6.1)</w:t>
            </w:r>
          </w:p>
        </w:tc>
      </w:tr>
      <w:tr w:rsidR="00631F1C" w14:paraId="0DEE16CD" w14:textId="77777777" w:rsidTr="00631F1C">
        <w:trPr>
          <w:cantSplit/>
          <w:jc w:val="center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5CAF3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  <w14:ligatures w14:val="none"/>
              </w:rPr>
              <w:lastRenderedPageBreak/>
              <w:t xml:space="preserve">MMRM: </w:t>
            </w:r>
            <w:r>
              <w:rPr>
                <w:rFonts w:eastAsia="Calibri" w:cs="Times New Roman"/>
                <w:lang w:val="en-US"/>
                <w14:ligatures w14:val="none"/>
              </w:rPr>
              <w:t xml:space="preserve">Functional disability change from baseline (Day </w:t>
            </w: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42-Day 0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BA76F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Estimation (± SEM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72E575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6.3 (±1.0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D9796B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5.8 (±0.7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13D56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4.8 (±0.6)</w:t>
            </w:r>
          </w:p>
        </w:tc>
      </w:tr>
      <w:tr w:rsidR="00631F1C" w14:paraId="0DAD1528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ED762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DAEBDF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lang w:val="en-US"/>
                <w14:ligatures w14:val="none"/>
              </w:rPr>
              <w:t>95% CI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978FD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8.4; -4.3]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764D6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7.2; -4.4]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842C8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6.1; -3.5]</w:t>
            </w:r>
          </w:p>
        </w:tc>
      </w:tr>
      <w:tr w:rsidR="00631F1C" w14:paraId="0E02FB93" w14:textId="77777777" w:rsidTr="00631F1C">
        <w:trPr>
          <w:cantSplit/>
          <w:jc w:val="center"/>
        </w:trPr>
        <w:tc>
          <w:tcPr>
            <w:tcW w:w="21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11586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Statistical test – Fixed effect of the time </w:t>
            </w:r>
          </w:p>
        </w:tc>
        <w:tc>
          <w:tcPr>
            <w:tcW w:w="288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793C1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&lt; .001 </w:t>
            </w:r>
          </w:p>
        </w:tc>
      </w:tr>
      <w:tr w:rsidR="00631F1C" w14:paraId="647A171E" w14:textId="77777777" w:rsidTr="00631F1C">
        <w:trPr>
          <w:cantSplit/>
          <w:jc w:val="center"/>
        </w:trPr>
        <w:tc>
          <w:tcPr>
            <w:tcW w:w="2113" w:type="pct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79F93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Statistical test – Fixed effect of risk of chronicity score</w:t>
            </w:r>
          </w:p>
        </w:tc>
        <w:tc>
          <w:tcPr>
            <w:tcW w:w="2887" w:type="pct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5B73E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= .82 </w:t>
            </w:r>
          </w:p>
        </w:tc>
      </w:tr>
      <w:tr w:rsidR="00631F1C" w14:paraId="4ECC4A20" w14:textId="77777777" w:rsidTr="00631F1C">
        <w:trPr>
          <w:cantSplit/>
          <w:jc w:val="center"/>
        </w:trPr>
        <w:tc>
          <w:tcPr>
            <w:tcW w:w="2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D5CE9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Statistical test – Fixed effect of the interaction time x risk of chronicity score</w:t>
            </w:r>
          </w:p>
        </w:tc>
        <w:tc>
          <w:tcPr>
            <w:tcW w:w="28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623D0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= .05 </w:t>
            </w:r>
          </w:p>
        </w:tc>
      </w:tr>
      <w:tr w:rsidR="00631F1C" w14:paraId="2FB6A1E9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448EE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Daily activities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2A451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A9B77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F0DD0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5B116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631F1C" w14:paraId="3DF2D2BE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6E422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Day 0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CECE28D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BC3C4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0 (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60350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8 (0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DDFAF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54 (0)</w:t>
            </w:r>
          </w:p>
        </w:tc>
      </w:tr>
      <w:tr w:rsidR="00631F1C" w14:paraId="4350E8B5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8B8F3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02737F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15974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9.0 (±17.5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C59EF0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54.8 (±16.5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332CF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63.2 (±16.6)</w:t>
            </w:r>
          </w:p>
        </w:tc>
      </w:tr>
      <w:tr w:rsidR="00631F1C" w14:paraId="6EB886B4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FC2D9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Day 42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6DB86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48D46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0 (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099D6F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5 (3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E9644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50 (4)</w:t>
            </w:r>
          </w:p>
        </w:tc>
      </w:tr>
      <w:tr w:rsidR="00631F1C" w14:paraId="37919A42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149DD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F894C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70754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14.3 (±14.5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50F11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2.20 (±21.3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3E3C0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19.7 (±24.5)</w:t>
            </w:r>
          </w:p>
        </w:tc>
      </w:tr>
      <w:tr w:rsidR="00631F1C" w14:paraId="6ECD6214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D794E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Difference Day 42-Day 0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78C50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2B663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0 (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FD79E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5 (3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39E9DB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50 (4)</w:t>
            </w:r>
          </w:p>
        </w:tc>
      </w:tr>
      <w:tr w:rsidR="00631F1C" w14:paraId="60967557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388C3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67994F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712D2F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24.8 (±22.2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DF5AD5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32.6 (±23.9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AC99D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42.8 (±30.8)</w:t>
            </w:r>
          </w:p>
        </w:tc>
      </w:tr>
      <w:tr w:rsidR="00631F1C" w14:paraId="4E3F0FA1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20793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lang w:val="en-US"/>
                <w14:ligatures w14:val="none"/>
              </w:rPr>
              <w:t xml:space="preserve">MMRM: LBP impact change from baseline (Day </w:t>
            </w: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42-Day 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3D6774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Estimation (± SEM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AA281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33.5 (±5.2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D109FD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27.1 (±3.5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7936FB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25.1 (±3.1)</w:t>
            </w:r>
          </w:p>
        </w:tc>
      </w:tr>
      <w:tr w:rsidR="00631F1C" w14:paraId="2758EAB6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47622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8DB47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lang w:val="en-US"/>
                <w14:ligatures w14:val="none"/>
              </w:rPr>
              <w:t>95% CI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50C61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43.8; -23.2]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CD500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34.0; -20.1]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84024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31.3; -19.0]</w:t>
            </w:r>
          </w:p>
        </w:tc>
      </w:tr>
      <w:tr w:rsidR="00631F1C" w14:paraId="4357A660" w14:textId="77777777" w:rsidTr="00631F1C">
        <w:trPr>
          <w:cantSplit/>
          <w:jc w:val="center"/>
        </w:trPr>
        <w:tc>
          <w:tcPr>
            <w:tcW w:w="2113" w:type="pct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9311E7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Statistical test – Fixed effect of the time </w:t>
            </w:r>
          </w:p>
        </w:tc>
        <w:tc>
          <w:tcPr>
            <w:tcW w:w="2887" w:type="pct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696BC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&lt; .001 </w:t>
            </w:r>
          </w:p>
        </w:tc>
      </w:tr>
      <w:tr w:rsidR="00631F1C" w14:paraId="43880838" w14:textId="77777777" w:rsidTr="00631F1C">
        <w:trPr>
          <w:cantSplit/>
          <w:jc w:val="center"/>
        </w:trPr>
        <w:tc>
          <w:tcPr>
            <w:tcW w:w="2113" w:type="pct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9693D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Statistical test – Fixed effect of risk of chronicity score</w:t>
            </w:r>
          </w:p>
        </w:tc>
        <w:tc>
          <w:tcPr>
            <w:tcW w:w="2887" w:type="pct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B3105F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= .59 </w:t>
            </w:r>
          </w:p>
        </w:tc>
      </w:tr>
      <w:tr w:rsidR="00631F1C" w14:paraId="28FD10E7" w14:textId="77777777" w:rsidTr="00631F1C">
        <w:trPr>
          <w:cantSplit/>
          <w:jc w:val="center"/>
        </w:trPr>
        <w:tc>
          <w:tcPr>
            <w:tcW w:w="2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B021F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Statistical test – Fixed effect of the interaction time x risk of chronicity score</w:t>
            </w:r>
          </w:p>
        </w:tc>
        <w:tc>
          <w:tcPr>
            <w:tcW w:w="28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14B1F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= .16 </w:t>
            </w:r>
          </w:p>
        </w:tc>
      </w:tr>
      <w:tr w:rsidR="00631F1C" w14:paraId="509BFF3C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7E272B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b/>
                <w:bCs/>
                <w:lang w:val="en-US"/>
                <w14:ligatures w14:val="none"/>
              </w:rPr>
              <w:t>Work-leisure activities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B1476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0D2FC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EDEA55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43BC4F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631F1C" w14:paraId="42DBD748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9B872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Day 0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9C9B4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AFE419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0 (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274AA5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8 (0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67816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54 (0)</w:t>
            </w:r>
          </w:p>
        </w:tc>
      </w:tr>
      <w:tr w:rsidR="00631F1C" w14:paraId="4B4341E5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DECBF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4357F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91552D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8.5 (±25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7D61A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48.6 (±22.5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1860B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61.7 (±25.8)</w:t>
            </w:r>
          </w:p>
        </w:tc>
      </w:tr>
      <w:tr w:rsidR="00631F1C" w14:paraId="463EEF4C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43B9D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Day 42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3E650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B655E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0 (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0A0D4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5 (3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AD3E61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49 (5)</w:t>
            </w:r>
          </w:p>
        </w:tc>
      </w:tr>
      <w:tr w:rsidR="00631F1C" w14:paraId="02BFA1DC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6F0B3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0DA68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B969D1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12.8 (±16.2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C1D77B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1.1 (±22.5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86FDB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19.3 (±26.4)</w:t>
            </w:r>
          </w:p>
        </w:tc>
      </w:tr>
      <w:tr w:rsidR="00631F1C" w14:paraId="7327E42C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B122A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Difference Day 42-Day 0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8A4CB1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ACD06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0 (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C2B24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5 (3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3ED2C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49 (5)</w:t>
            </w:r>
          </w:p>
        </w:tc>
      </w:tr>
      <w:tr w:rsidR="00631F1C" w14:paraId="241894CD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6968E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E9C4E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329B3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15.8 (±27.5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7A798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27.3 (±27.6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943DED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41.7 (±31.5)</w:t>
            </w:r>
          </w:p>
        </w:tc>
      </w:tr>
      <w:tr w:rsidR="00631F1C" w14:paraId="6C8A1241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113EEF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  <w14:ligatures w14:val="none"/>
              </w:rPr>
              <w:lastRenderedPageBreak/>
              <w:t xml:space="preserve">MMRM: </w:t>
            </w:r>
            <w:r>
              <w:rPr>
                <w:rFonts w:eastAsia="Calibri" w:cs="Times New Roman"/>
                <w:lang w:val="en-US"/>
                <w14:ligatures w14:val="none"/>
              </w:rPr>
              <w:t xml:space="preserve">LBP impact change from baseline (Day </w:t>
            </w: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42-Day 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A83515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Estimation (± SEM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0953C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27.8 (±5.4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E0ABE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28.5 (±3.7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2F7AE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24.2 (±3.3)</w:t>
            </w:r>
          </w:p>
        </w:tc>
      </w:tr>
      <w:tr w:rsidR="00631F1C" w14:paraId="0836F94C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EB45DF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E4320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lang w:val="en-US"/>
                <w14:ligatures w14:val="none"/>
              </w:rPr>
              <w:t>95% CI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605BB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38.5; -17.0]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3AA2F4D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35.9; -21.1]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E577F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30.7; -17.7]</w:t>
            </w:r>
          </w:p>
        </w:tc>
      </w:tr>
      <w:tr w:rsidR="00631F1C" w14:paraId="05E49D0D" w14:textId="77777777" w:rsidTr="00631F1C">
        <w:trPr>
          <w:cantSplit/>
          <w:jc w:val="center"/>
        </w:trPr>
        <w:tc>
          <w:tcPr>
            <w:tcW w:w="2113" w:type="pct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069A8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Statistical test – Fixed effect of the time </w:t>
            </w:r>
          </w:p>
        </w:tc>
        <w:tc>
          <w:tcPr>
            <w:tcW w:w="2887" w:type="pct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63C0B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= .03 </w:t>
            </w:r>
          </w:p>
        </w:tc>
      </w:tr>
      <w:tr w:rsidR="00631F1C" w14:paraId="54583E50" w14:textId="77777777" w:rsidTr="00631F1C">
        <w:trPr>
          <w:cantSplit/>
          <w:jc w:val="center"/>
        </w:trPr>
        <w:tc>
          <w:tcPr>
            <w:tcW w:w="2113" w:type="pct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699F2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Statistical test – Fixed effect of risk of chronicity score</w:t>
            </w:r>
          </w:p>
        </w:tc>
        <w:tc>
          <w:tcPr>
            <w:tcW w:w="2887" w:type="pct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0BE4E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= .99 </w:t>
            </w:r>
          </w:p>
        </w:tc>
      </w:tr>
      <w:tr w:rsidR="00631F1C" w14:paraId="740AAD3D" w14:textId="77777777" w:rsidTr="00631F1C">
        <w:trPr>
          <w:cantSplit/>
          <w:jc w:val="center"/>
        </w:trPr>
        <w:tc>
          <w:tcPr>
            <w:tcW w:w="2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5B743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Statistical test – Fixed effect of the interaction time x risk of chronicity score</w:t>
            </w:r>
          </w:p>
        </w:tc>
        <w:tc>
          <w:tcPr>
            <w:tcW w:w="28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85D35F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= .11 </w:t>
            </w:r>
          </w:p>
        </w:tc>
      </w:tr>
      <w:tr w:rsidR="00631F1C" w14:paraId="7AAE3332" w14:textId="77777777" w:rsidTr="00631F1C">
        <w:trPr>
          <w:cantSplit/>
          <w:jc w:val="center"/>
        </w:trPr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A4F32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b/>
                <w:bCs/>
                <w:lang w:val="en-US"/>
                <w14:ligatures w14:val="none"/>
              </w:rPr>
              <w:t>Anxiety-depression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11BC1F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6AC2A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B9A4BB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F178A5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</w:tr>
      <w:tr w:rsidR="00631F1C" w14:paraId="56504F2E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EEFCA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Day 0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6047E5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B30E3B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0 (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35D8F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8 (0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2D0FB9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54 (0)</w:t>
            </w:r>
          </w:p>
        </w:tc>
      </w:tr>
      <w:tr w:rsidR="00631F1C" w14:paraId="2389C2F4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FA7FA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FF679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35910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0.3 (±25.0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09817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1.8 (±23.4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B8E72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40.4 (±26.9)</w:t>
            </w:r>
          </w:p>
        </w:tc>
      </w:tr>
      <w:tr w:rsidR="00631F1C" w14:paraId="0427C199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08CC3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Day 42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8EBE4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25BC0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0 (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AB080D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5 (3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60945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49 (5)</w:t>
            </w:r>
          </w:p>
        </w:tc>
      </w:tr>
      <w:tr w:rsidR="00631F1C" w14:paraId="6D42F848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3AC4F5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A28B3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C3E79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8.5 (±15.7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987C8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12.3 (±18.5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EEE7E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10.1 (±17.5)</w:t>
            </w:r>
          </w:p>
        </w:tc>
      </w:tr>
      <w:tr w:rsidR="00631F1C" w14:paraId="52E1893A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3BD5E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Difference Day 42-Day 0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8A8AA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F56921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0 (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CEEFA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5 (3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CBC8C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49 (5)</w:t>
            </w:r>
          </w:p>
        </w:tc>
      </w:tr>
      <w:tr w:rsidR="00631F1C" w14:paraId="7E723D4C" w14:textId="77777777" w:rsidTr="00631F1C">
        <w:trPr>
          <w:cantSplit/>
          <w:trHeight w:val="92"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5A4C3D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2B95A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190B2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11.8 (±23.4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CE793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20.9 (±21.4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0D11D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28.7 (±29.5)</w:t>
            </w:r>
          </w:p>
        </w:tc>
      </w:tr>
      <w:tr w:rsidR="00631F1C" w14:paraId="2CA0AE55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A6756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  <w14:ligatures w14:val="none"/>
              </w:rPr>
              <w:t xml:space="preserve">MMRM: </w:t>
            </w:r>
            <w:r>
              <w:rPr>
                <w:rFonts w:eastAsia="Calibri" w:cs="Times New Roman"/>
                <w:lang w:val="en-US"/>
                <w14:ligatures w14:val="none"/>
              </w:rPr>
              <w:t xml:space="preserve">LBP impact change from baseline (Day </w:t>
            </w: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42-Day 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F401A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Estimation (± SEM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F07E3F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18.5 (±3.9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28062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16.1 (±2.8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81337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17.2 (±2.4)</w:t>
            </w:r>
          </w:p>
        </w:tc>
      </w:tr>
      <w:tr w:rsidR="00631F1C" w14:paraId="4BD9A7E8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4CB2A5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6E2D8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lang w:val="en-US"/>
                <w14:ligatures w14:val="none"/>
              </w:rPr>
              <w:t>95% CI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D52F6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26.2; -10.8]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87F4A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21.6; -10.6]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C0B48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21.9; -12.4]</w:t>
            </w:r>
          </w:p>
        </w:tc>
      </w:tr>
      <w:tr w:rsidR="00631F1C" w14:paraId="4BC26280" w14:textId="77777777" w:rsidTr="00631F1C">
        <w:trPr>
          <w:cantSplit/>
          <w:jc w:val="center"/>
        </w:trPr>
        <w:tc>
          <w:tcPr>
            <w:tcW w:w="2113" w:type="pct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0B507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Statistical test – Fixed effect of the time </w:t>
            </w:r>
          </w:p>
        </w:tc>
        <w:tc>
          <w:tcPr>
            <w:tcW w:w="2887" w:type="pct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1AAF4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= .004 </w:t>
            </w:r>
          </w:p>
        </w:tc>
      </w:tr>
      <w:tr w:rsidR="00631F1C" w14:paraId="12B9079D" w14:textId="77777777" w:rsidTr="00631F1C">
        <w:trPr>
          <w:cantSplit/>
          <w:jc w:val="center"/>
        </w:trPr>
        <w:tc>
          <w:tcPr>
            <w:tcW w:w="2113" w:type="pct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49951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Statistical test – Fixed effect of risk of chronicity score</w:t>
            </w:r>
          </w:p>
        </w:tc>
        <w:tc>
          <w:tcPr>
            <w:tcW w:w="2887" w:type="pct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E8EC2B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= .70 </w:t>
            </w:r>
          </w:p>
        </w:tc>
      </w:tr>
      <w:tr w:rsidR="00631F1C" w14:paraId="7679314F" w14:textId="77777777" w:rsidTr="00631F1C">
        <w:trPr>
          <w:cantSplit/>
          <w:jc w:val="center"/>
        </w:trPr>
        <w:tc>
          <w:tcPr>
            <w:tcW w:w="2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65CB4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Statistical test – Fixed effect of the interaction time x risk of chronicity score</w:t>
            </w:r>
          </w:p>
        </w:tc>
        <w:tc>
          <w:tcPr>
            <w:tcW w:w="28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345A4D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= .31</w:t>
            </w:r>
          </w:p>
        </w:tc>
      </w:tr>
      <w:tr w:rsidR="00631F1C" w14:paraId="2DCF799D" w14:textId="77777777" w:rsidTr="00631F1C">
        <w:trPr>
          <w:cantSplit/>
          <w:jc w:val="center"/>
        </w:trPr>
        <w:tc>
          <w:tcPr>
            <w:tcW w:w="1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658EC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Social life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230B2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6F02F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D0F7D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C0216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</w:tr>
      <w:tr w:rsidR="00631F1C" w14:paraId="04D67E47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79512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Day 0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2B2C32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4B4AA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0 (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7B2C3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8 (0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A5B8A5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54 (0)</w:t>
            </w:r>
          </w:p>
        </w:tc>
      </w:tr>
      <w:tr w:rsidR="00631F1C" w14:paraId="2F3F30D1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B7216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88CAA1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D2390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10.5 (±14.9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E2F11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17.4 (±18.6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483C5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6.9 (±24.3)</w:t>
            </w:r>
          </w:p>
        </w:tc>
      </w:tr>
      <w:tr w:rsidR="00631F1C" w14:paraId="7ED54558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4094A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Day 42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936C2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A9422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0 (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5BA32A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5 (3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8F69A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49 (5)</w:t>
            </w:r>
          </w:p>
        </w:tc>
      </w:tr>
      <w:tr w:rsidR="00631F1C" w14:paraId="45F56447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D22FB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7D44F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CA93A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.3 (±6.0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8EB5F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6.1 (±12.1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E8D30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7.2 (±15.5)</w:t>
            </w:r>
          </w:p>
        </w:tc>
      </w:tr>
      <w:tr w:rsidR="00631F1C" w14:paraId="72F6152F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14C77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Difference Day 42-Day 0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34171D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n (missing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677E1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20 (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5D07ED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35 (3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060B8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49 (5)</w:t>
            </w:r>
          </w:p>
        </w:tc>
      </w:tr>
      <w:tr w:rsidR="00631F1C" w14:paraId="76AD2BB8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979AAB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156FDC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Mean (± SD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71075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8.3 (±12.8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32715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12.4 (±17.8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32D1F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17.3 (±24.2)</w:t>
            </w:r>
          </w:p>
        </w:tc>
      </w:tr>
      <w:tr w:rsidR="00631F1C" w14:paraId="59F8E7BC" w14:textId="77777777" w:rsidTr="00631F1C">
        <w:trPr>
          <w:cantSplit/>
          <w:jc w:val="center"/>
        </w:trPr>
        <w:tc>
          <w:tcPr>
            <w:tcW w:w="1150" w:type="pct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7326E1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lang w:val="en-US"/>
                <w14:ligatures w14:val="none"/>
              </w:rPr>
              <w:lastRenderedPageBreak/>
              <w:t xml:space="preserve">MMRM: LBP impact change from baseline (Day </w:t>
            </w: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42-Day 0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A77B74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Estimation (± SEM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37D26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10.13 (±2.9)</w:t>
            </w:r>
          </w:p>
        </w:tc>
        <w:tc>
          <w:tcPr>
            <w:tcW w:w="963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8F9B4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9.5 (±2.1)</w:t>
            </w:r>
          </w:p>
        </w:tc>
        <w:tc>
          <w:tcPr>
            <w:tcW w:w="961" w:type="pct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44AEF7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-10.0 (±1.8)</w:t>
            </w:r>
          </w:p>
        </w:tc>
      </w:tr>
      <w:tr w:rsidR="00631F1C" w14:paraId="157B7726" w14:textId="77777777" w:rsidTr="00631F1C">
        <w:trPr>
          <w:cantSplit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DF055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DDBA7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Calibri" w:cs="Times New Roman"/>
                <w:lang w:val="en-US"/>
                <w14:ligatures w14:val="none"/>
              </w:rPr>
              <w:t>95% CI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4766D6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15.8; -4.4]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40E00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13.6; -5.4]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0DF66E8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>[-13.6; -6.5]</w:t>
            </w:r>
          </w:p>
        </w:tc>
      </w:tr>
      <w:tr w:rsidR="00631F1C" w14:paraId="17948CF7" w14:textId="77777777" w:rsidTr="00631F1C">
        <w:trPr>
          <w:cantSplit/>
          <w:jc w:val="center"/>
        </w:trPr>
        <w:tc>
          <w:tcPr>
            <w:tcW w:w="21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96AE5E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Statistical test – Fixed effect of the time </w:t>
            </w:r>
          </w:p>
        </w:tc>
        <w:tc>
          <w:tcPr>
            <w:tcW w:w="288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AC2F03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= .003</w:t>
            </w:r>
          </w:p>
        </w:tc>
      </w:tr>
      <w:tr w:rsidR="00631F1C" w14:paraId="2E57551D" w14:textId="77777777" w:rsidTr="00631F1C">
        <w:trPr>
          <w:cantSplit/>
          <w:jc w:val="center"/>
        </w:trPr>
        <w:tc>
          <w:tcPr>
            <w:tcW w:w="2113" w:type="pct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F0916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Statistical test – Fixed effect of risk of chronicity score</w:t>
            </w:r>
          </w:p>
        </w:tc>
        <w:tc>
          <w:tcPr>
            <w:tcW w:w="2887" w:type="pct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0072D09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= .93</w:t>
            </w:r>
          </w:p>
        </w:tc>
      </w:tr>
      <w:tr w:rsidR="00631F1C" w14:paraId="7BAA0BC7" w14:textId="77777777" w:rsidTr="00631F1C">
        <w:trPr>
          <w:cantSplit/>
          <w:jc w:val="center"/>
        </w:trPr>
        <w:tc>
          <w:tcPr>
            <w:tcW w:w="2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68FEC5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fr-FR"/>
                <w14:ligatures w14:val="none"/>
              </w:rPr>
              <w:t>Statistical test – Fixed effect of the interaction time x risk of chronicity score</w:t>
            </w:r>
          </w:p>
        </w:tc>
        <w:tc>
          <w:tcPr>
            <w:tcW w:w="28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02ACC0" w14:textId="77777777" w:rsidR="00631F1C" w:rsidRDefault="00631F1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="Times New Roman"/>
                <w:color w:val="000000"/>
                <w:lang w:val="en-US"/>
                <w14:ligatures w14:val="none"/>
              </w:rPr>
            </w:pPr>
            <w:r>
              <w:rPr>
                <w:rFonts w:eastAsia="Calibri" w:cs="Times New Roman"/>
                <w:i/>
                <w:iCs/>
                <w:lang w:val="en-US"/>
              </w:rPr>
              <w:t>P</w:t>
            </w:r>
            <w:r>
              <w:rPr>
                <w:rFonts w:eastAsia="Calibri" w:cs="Times New Roman"/>
                <w:color w:val="000000"/>
                <w:lang w:val="en-US"/>
                <w14:ligatures w14:val="none"/>
              </w:rPr>
              <w:t xml:space="preserve"> = .97</w:t>
            </w:r>
          </w:p>
        </w:tc>
      </w:tr>
    </w:tbl>
    <w:p w14:paraId="4592BCD1" w14:textId="77777777" w:rsidR="00631F1C" w:rsidRDefault="00631F1C" w:rsidP="00631F1C">
      <w:pPr>
        <w:rPr>
          <w:lang w:val="en-US"/>
        </w:rPr>
      </w:pPr>
    </w:p>
    <w:p w14:paraId="1D329C80" w14:textId="77777777" w:rsidR="007F2B66" w:rsidRPr="00B26D3E" w:rsidRDefault="007F2B66" w:rsidP="00631F1C">
      <w:pPr>
        <w:spacing w:line="259" w:lineRule="auto"/>
        <w:rPr>
          <w:rFonts w:eastAsia="Calibri" w:cs="Times New Roman"/>
          <w:lang w:val="en-US"/>
          <w14:ligatures w14:val="none"/>
        </w:rPr>
      </w:pPr>
    </w:p>
    <w:sectPr w:rsidR="007F2B66" w:rsidRPr="00B26D3E" w:rsidSect="000725DB">
      <w:footerReference w:type="default" r:id="rId8"/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3ABD72" w14:textId="77777777" w:rsidR="00D36262" w:rsidRDefault="00D36262" w:rsidP="00125265">
      <w:pPr>
        <w:spacing w:after="0" w:line="240" w:lineRule="auto"/>
      </w:pPr>
      <w:r>
        <w:separator/>
      </w:r>
    </w:p>
  </w:endnote>
  <w:endnote w:type="continuationSeparator" w:id="0">
    <w:p w14:paraId="37F2EB7F" w14:textId="77777777" w:rsidR="00D36262" w:rsidRDefault="00D36262" w:rsidP="00125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732214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56F1DF7" w14:textId="3F664233" w:rsidR="00125265" w:rsidRPr="00125265" w:rsidRDefault="00125265">
            <w:pPr>
              <w:pStyle w:val="Footer"/>
              <w:jc w:val="center"/>
            </w:pPr>
            <w:r w:rsidRPr="00125265">
              <w:t xml:space="preserve">Page </w:t>
            </w:r>
            <w:r w:rsidRPr="00125265">
              <w:rPr>
                <w:b/>
                <w:bCs/>
              </w:rPr>
              <w:fldChar w:fldCharType="begin"/>
            </w:r>
            <w:r w:rsidRPr="00125265">
              <w:rPr>
                <w:b/>
                <w:bCs/>
              </w:rPr>
              <w:instrText>PAGE</w:instrText>
            </w:r>
            <w:r w:rsidRPr="00125265">
              <w:rPr>
                <w:b/>
                <w:bCs/>
              </w:rPr>
              <w:fldChar w:fldCharType="separate"/>
            </w:r>
            <w:r w:rsidRPr="00125265">
              <w:rPr>
                <w:b/>
                <w:bCs/>
              </w:rPr>
              <w:t>2</w:t>
            </w:r>
            <w:r w:rsidRPr="00125265">
              <w:rPr>
                <w:b/>
                <w:bCs/>
              </w:rPr>
              <w:fldChar w:fldCharType="end"/>
            </w:r>
            <w:r w:rsidRPr="00125265">
              <w:t xml:space="preserve"> </w:t>
            </w:r>
            <w:r>
              <w:t>of</w:t>
            </w:r>
            <w:r w:rsidRPr="00125265">
              <w:t xml:space="preserve"> </w:t>
            </w:r>
            <w:r w:rsidRPr="00125265">
              <w:rPr>
                <w:b/>
                <w:bCs/>
              </w:rPr>
              <w:fldChar w:fldCharType="begin"/>
            </w:r>
            <w:r w:rsidRPr="00125265">
              <w:rPr>
                <w:b/>
                <w:bCs/>
              </w:rPr>
              <w:instrText>NUMPAGES</w:instrText>
            </w:r>
            <w:r w:rsidRPr="00125265">
              <w:rPr>
                <w:b/>
                <w:bCs/>
              </w:rPr>
              <w:fldChar w:fldCharType="separate"/>
            </w:r>
            <w:r w:rsidRPr="00125265">
              <w:rPr>
                <w:b/>
                <w:bCs/>
              </w:rPr>
              <w:t>2</w:t>
            </w:r>
            <w:r w:rsidRPr="00125265">
              <w:rPr>
                <w:b/>
                <w:bCs/>
              </w:rPr>
              <w:fldChar w:fldCharType="end"/>
            </w:r>
          </w:p>
        </w:sdtContent>
      </w:sdt>
    </w:sdtContent>
  </w:sdt>
  <w:p w14:paraId="6DA5B3B6" w14:textId="77777777" w:rsidR="00125265" w:rsidRDefault="001252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4FDF35" w14:textId="77777777" w:rsidR="00D36262" w:rsidRDefault="00D36262" w:rsidP="00125265">
      <w:pPr>
        <w:spacing w:after="0" w:line="240" w:lineRule="auto"/>
      </w:pPr>
      <w:r>
        <w:separator/>
      </w:r>
    </w:p>
  </w:footnote>
  <w:footnote w:type="continuationSeparator" w:id="0">
    <w:p w14:paraId="294B7A47" w14:textId="77777777" w:rsidR="00D36262" w:rsidRDefault="00D36262" w:rsidP="001252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C586B"/>
    <w:multiLevelType w:val="hybridMultilevel"/>
    <w:tmpl w:val="7BF005C4"/>
    <w:lvl w:ilvl="0" w:tplc="82A68D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4D2E1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70EE0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C4A9C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386D1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D29B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BC473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70238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A8E4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6AA490E"/>
    <w:multiLevelType w:val="hybridMultilevel"/>
    <w:tmpl w:val="D6CCE4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C06BF"/>
    <w:multiLevelType w:val="hybridMultilevel"/>
    <w:tmpl w:val="26AA9A14"/>
    <w:lvl w:ilvl="0" w:tplc="2CF87AC4">
      <w:start w:val="16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62156"/>
    <w:multiLevelType w:val="hybridMultilevel"/>
    <w:tmpl w:val="F9D063D6"/>
    <w:lvl w:ilvl="0" w:tplc="2B0CBC5E">
      <w:start w:val="1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6208D"/>
    <w:multiLevelType w:val="multilevel"/>
    <w:tmpl w:val="9DF0957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0B0498F"/>
    <w:multiLevelType w:val="hybridMultilevel"/>
    <w:tmpl w:val="72EE9E44"/>
    <w:lvl w:ilvl="0" w:tplc="1612F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B9A04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81482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10662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702C1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E2AF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E9459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D2EE3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C3EEA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249A50EC"/>
    <w:multiLevelType w:val="hybridMultilevel"/>
    <w:tmpl w:val="5360E332"/>
    <w:lvl w:ilvl="0" w:tplc="BC06A7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7C649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6C2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9A20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74C0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B522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3A5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30073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CA636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5B60070"/>
    <w:multiLevelType w:val="hybridMultilevel"/>
    <w:tmpl w:val="F5160362"/>
    <w:lvl w:ilvl="0" w:tplc="2264B2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09829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E2CF3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19629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95C9C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0261E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60403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D2B4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4A04D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2998790C"/>
    <w:multiLevelType w:val="hybridMultilevel"/>
    <w:tmpl w:val="2294D114"/>
    <w:lvl w:ilvl="0" w:tplc="660E9F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5DA60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5465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FF200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7EAA7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90AC3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4B09F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9CE45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C2C08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2E047927"/>
    <w:multiLevelType w:val="hybridMultilevel"/>
    <w:tmpl w:val="3E023BE2"/>
    <w:lvl w:ilvl="0" w:tplc="D05842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CEA72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66C5E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6BC3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05465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D69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FA085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169F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7868E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E4A153C"/>
    <w:multiLevelType w:val="hybridMultilevel"/>
    <w:tmpl w:val="AF68D404"/>
    <w:lvl w:ilvl="0" w:tplc="1C1A6E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22682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52AEF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B63F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F7692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D6885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9AAC3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30A79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7528E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8F66D4"/>
    <w:multiLevelType w:val="hybridMultilevel"/>
    <w:tmpl w:val="353A56FE"/>
    <w:lvl w:ilvl="0" w:tplc="DF3238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7CE7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634B5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87ECF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CA62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AD091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69AC7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4229D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BA617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313B579A"/>
    <w:multiLevelType w:val="hybridMultilevel"/>
    <w:tmpl w:val="D300355A"/>
    <w:lvl w:ilvl="0" w:tplc="0EAE6BF8">
      <w:start w:val="1"/>
      <w:numFmt w:val="decimal"/>
      <w:lvlText w:val="%1."/>
      <w:lvlJc w:val="left"/>
      <w:pPr>
        <w:ind w:left="1440" w:hanging="360"/>
      </w:pPr>
    </w:lvl>
    <w:lvl w:ilvl="1" w:tplc="7CD0AFF6">
      <w:start w:val="1"/>
      <w:numFmt w:val="decimal"/>
      <w:lvlText w:val="%2."/>
      <w:lvlJc w:val="left"/>
      <w:pPr>
        <w:ind w:left="1440" w:hanging="360"/>
      </w:pPr>
    </w:lvl>
    <w:lvl w:ilvl="2" w:tplc="1F0440F4">
      <w:start w:val="1"/>
      <w:numFmt w:val="decimal"/>
      <w:lvlText w:val="%3."/>
      <w:lvlJc w:val="left"/>
      <w:pPr>
        <w:ind w:left="1440" w:hanging="360"/>
      </w:pPr>
    </w:lvl>
    <w:lvl w:ilvl="3" w:tplc="33B8A94E">
      <w:start w:val="1"/>
      <w:numFmt w:val="decimal"/>
      <w:lvlText w:val="%4."/>
      <w:lvlJc w:val="left"/>
      <w:pPr>
        <w:ind w:left="1440" w:hanging="360"/>
      </w:pPr>
    </w:lvl>
    <w:lvl w:ilvl="4" w:tplc="9236AB0C">
      <w:start w:val="1"/>
      <w:numFmt w:val="decimal"/>
      <w:lvlText w:val="%5."/>
      <w:lvlJc w:val="left"/>
      <w:pPr>
        <w:ind w:left="1440" w:hanging="360"/>
      </w:pPr>
    </w:lvl>
    <w:lvl w:ilvl="5" w:tplc="9A08B5DE">
      <w:start w:val="1"/>
      <w:numFmt w:val="decimal"/>
      <w:lvlText w:val="%6."/>
      <w:lvlJc w:val="left"/>
      <w:pPr>
        <w:ind w:left="1440" w:hanging="360"/>
      </w:pPr>
    </w:lvl>
    <w:lvl w:ilvl="6" w:tplc="BAF49FC2">
      <w:start w:val="1"/>
      <w:numFmt w:val="decimal"/>
      <w:lvlText w:val="%7."/>
      <w:lvlJc w:val="left"/>
      <w:pPr>
        <w:ind w:left="1440" w:hanging="360"/>
      </w:pPr>
    </w:lvl>
    <w:lvl w:ilvl="7" w:tplc="7D769AF4">
      <w:start w:val="1"/>
      <w:numFmt w:val="decimal"/>
      <w:lvlText w:val="%8."/>
      <w:lvlJc w:val="left"/>
      <w:pPr>
        <w:ind w:left="1440" w:hanging="360"/>
      </w:pPr>
    </w:lvl>
    <w:lvl w:ilvl="8" w:tplc="FF7E0C74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38C77246"/>
    <w:multiLevelType w:val="hybridMultilevel"/>
    <w:tmpl w:val="50B6D9BE"/>
    <w:lvl w:ilvl="0" w:tplc="09E869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83404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D662D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AD009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86697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9F4E6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52EE7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07E43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EE0FC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433758AB"/>
    <w:multiLevelType w:val="hybridMultilevel"/>
    <w:tmpl w:val="E872240C"/>
    <w:lvl w:ilvl="0" w:tplc="A27628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6D0A0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A48A1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6920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55826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0841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A80B3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4126C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8EA38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598E6A45"/>
    <w:multiLevelType w:val="multilevel"/>
    <w:tmpl w:val="6A2EE8A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6BAA231B"/>
    <w:multiLevelType w:val="hybridMultilevel"/>
    <w:tmpl w:val="D1B0DAAA"/>
    <w:lvl w:ilvl="0" w:tplc="5FE2EE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F3E54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DAEA2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6DCEC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D24E9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D48F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D723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BD4E1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7EA9B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71D12866"/>
    <w:multiLevelType w:val="hybridMultilevel"/>
    <w:tmpl w:val="32CC465E"/>
    <w:lvl w:ilvl="0" w:tplc="01BA92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13"/>
  </w:num>
  <w:num w:numId="4">
    <w:abstractNumId w:val="6"/>
  </w:num>
  <w:num w:numId="5">
    <w:abstractNumId w:val="1"/>
  </w:num>
  <w:num w:numId="6">
    <w:abstractNumId w:val="11"/>
  </w:num>
  <w:num w:numId="7">
    <w:abstractNumId w:val="14"/>
  </w:num>
  <w:num w:numId="8">
    <w:abstractNumId w:val="12"/>
  </w:num>
  <w:num w:numId="9">
    <w:abstractNumId w:val="5"/>
  </w:num>
  <w:num w:numId="10">
    <w:abstractNumId w:val="10"/>
  </w:num>
  <w:num w:numId="11">
    <w:abstractNumId w:val="4"/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6"/>
  </w:num>
  <w:num w:numId="14">
    <w:abstractNumId w:val="8"/>
  </w:num>
  <w:num w:numId="15">
    <w:abstractNumId w:val="0"/>
  </w:num>
  <w:num w:numId="16">
    <w:abstractNumId w:val="7"/>
  </w:num>
  <w:num w:numId="17">
    <w:abstractNumId w:val="17"/>
  </w:num>
  <w:num w:numId="18">
    <w:abstractNumId w:val="2"/>
  </w:num>
  <w:num w:numId="19">
    <w:abstractNumId w:val="3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f0xt0vwttzrxee9xo5as0iwrd2aaswstas&quot;&gt;Biokinergie_lombalgie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5&lt;/item&gt;&lt;item&gt;27&lt;/item&gt;&lt;item&gt;28&lt;/item&gt;&lt;item&gt;31&lt;/item&gt;&lt;item&gt;32&lt;/item&gt;&lt;item&gt;33&lt;/item&gt;&lt;item&gt;38&lt;/item&gt;&lt;item&gt;39&lt;/item&gt;&lt;item&gt;40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125265"/>
    <w:rsid w:val="000033A4"/>
    <w:rsid w:val="00022800"/>
    <w:rsid w:val="000378A0"/>
    <w:rsid w:val="00046AAB"/>
    <w:rsid w:val="00071580"/>
    <w:rsid w:val="000725DB"/>
    <w:rsid w:val="00091CAD"/>
    <w:rsid w:val="000978A4"/>
    <w:rsid w:val="000A15E9"/>
    <w:rsid w:val="000A6546"/>
    <w:rsid w:val="000B0B94"/>
    <w:rsid w:val="000C0C15"/>
    <w:rsid w:val="000D210B"/>
    <w:rsid w:val="000D3AE6"/>
    <w:rsid w:val="000D7693"/>
    <w:rsid w:val="000E1ADB"/>
    <w:rsid w:val="000E2E66"/>
    <w:rsid w:val="000E50CD"/>
    <w:rsid w:val="000F7F2F"/>
    <w:rsid w:val="00125265"/>
    <w:rsid w:val="0012765E"/>
    <w:rsid w:val="001353BB"/>
    <w:rsid w:val="00135868"/>
    <w:rsid w:val="00137004"/>
    <w:rsid w:val="00141599"/>
    <w:rsid w:val="00150664"/>
    <w:rsid w:val="0016036D"/>
    <w:rsid w:val="00195630"/>
    <w:rsid w:val="0020235C"/>
    <w:rsid w:val="00210D00"/>
    <w:rsid w:val="00211C90"/>
    <w:rsid w:val="00217422"/>
    <w:rsid w:val="0022121A"/>
    <w:rsid w:val="00266DE4"/>
    <w:rsid w:val="00271C3E"/>
    <w:rsid w:val="00273CF2"/>
    <w:rsid w:val="002820C5"/>
    <w:rsid w:val="00284557"/>
    <w:rsid w:val="002917E8"/>
    <w:rsid w:val="002A0923"/>
    <w:rsid w:val="002A7CA1"/>
    <w:rsid w:val="002D63AA"/>
    <w:rsid w:val="00301442"/>
    <w:rsid w:val="00303750"/>
    <w:rsid w:val="003112AF"/>
    <w:rsid w:val="00316538"/>
    <w:rsid w:val="00325A30"/>
    <w:rsid w:val="0035117D"/>
    <w:rsid w:val="00351E7A"/>
    <w:rsid w:val="00355753"/>
    <w:rsid w:val="0036057C"/>
    <w:rsid w:val="003623E7"/>
    <w:rsid w:val="00367465"/>
    <w:rsid w:val="00377039"/>
    <w:rsid w:val="00382C5D"/>
    <w:rsid w:val="00387E68"/>
    <w:rsid w:val="00392909"/>
    <w:rsid w:val="003974EC"/>
    <w:rsid w:val="003A36FA"/>
    <w:rsid w:val="003A5DDB"/>
    <w:rsid w:val="003A6050"/>
    <w:rsid w:val="003B06D0"/>
    <w:rsid w:val="003B31A4"/>
    <w:rsid w:val="003B79C3"/>
    <w:rsid w:val="003D1D72"/>
    <w:rsid w:val="004014CB"/>
    <w:rsid w:val="00403EDA"/>
    <w:rsid w:val="00427E89"/>
    <w:rsid w:val="00430D73"/>
    <w:rsid w:val="004461D5"/>
    <w:rsid w:val="00446D4F"/>
    <w:rsid w:val="00460034"/>
    <w:rsid w:val="004630DE"/>
    <w:rsid w:val="004714A9"/>
    <w:rsid w:val="004D18E0"/>
    <w:rsid w:val="004D74F9"/>
    <w:rsid w:val="004F5230"/>
    <w:rsid w:val="00510922"/>
    <w:rsid w:val="00532CC3"/>
    <w:rsid w:val="005345EE"/>
    <w:rsid w:val="005436C7"/>
    <w:rsid w:val="005538C0"/>
    <w:rsid w:val="005550AF"/>
    <w:rsid w:val="00556E18"/>
    <w:rsid w:val="00562FA4"/>
    <w:rsid w:val="00567660"/>
    <w:rsid w:val="00582E07"/>
    <w:rsid w:val="00593379"/>
    <w:rsid w:val="005A2FF1"/>
    <w:rsid w:val="005D3135"/>
    <w:rsid w:val="005E076C"/>
    <w:rsid w:val="005E241E"/>
    <w:rsid w:val="005F4DA6"/>
    <w:rsid w:val="00616A04"/>
    <w:rsid w:val="00617E45"/>
    <w:rsid w:val="006314B6"/>
    <w:rsid w:val="00631F1C"/>
    <w:rsid w:val="00644870"/>
    <w:rsid w:val="00644893"/>
    <w:rsid w:val="0064636E"/>
    <w:rsid w:val="00650F40"/>
    <w:rsid w:val="00652827"/>
    <w:rsid w:val="00661BD4"/>
    <w:rsid w:val="00675FFA"/>
    <w:rsid w:val="00695D7E"/>
    <w:rsid w:val="00697D0B"/>
    <w:rsid w:val="006A6C83"/>
    <w:rsid w:val="006A7941"/>
    <w:rsid w:val="006C343C"/>
    <w:rsid w:val="006C3FA3"/>
    <w:rsid w:val="006D42B5"/>
    <w:rsid w:val="006F2580"/>
    <w:rsid w:val="006F69B7"/>
    <w:rsid w:val="0070728D"/>
    <w:rsid w:val="00724A35"/>
    <w:rsid w:val="007300AF"/>
    <w:rsid w:val="00737B50"/>
    <w:rsid w:val="00770640"/>
    <w:rsid w:val="00771E5A"/>
    <w:rsid w:val="00774905"/>
    <w:rsid w:val="00780538"/>
    <w:rsid w:val="0078659F"/>
    <w:rsid w:val="007A0CB2"/>
    <w:rsid w:val="007A1130"/>
    <w:rsid w:val="007B419D"/>
    <w:rsid w:val="007C67C8"/>
    <w:rsid w:val="007C7DBC"/>
    <w:rsid w:val="007E2497"/>
    <w:rsid w:val="007F2B66"/>
    <w:rsid w:val="007F4360"/>
    <w:rsid w:val="007F4C56"/>
    <w:rsid w:val="0081788E"/>
    <w:rsid w:val="00834F4E"/>
    <w:rsid w:val="00870DC9"/>
    <w:rsid w:val="00880FDA"/>
    <w:rsid w:val="008941C4"/>
    <w:rsid w:val="008A0BAA"/>
    <w:rsid w:val="008A2598"/>
    <w:rsid w:val="008A2667"/>
    <w:rsid w:val="008B18E0"/>
    <w:rsid w:val="008B4A43"/>
    <w:rsid w:val="008C2CD7"/>
    <w:rsid w:val="008D051E"/>
    <w:rsid w:val="008D723D"/>
    <w:rsid w:val="008F00E4"/>
    <w:rsid w:val="00905403"/>
    <w:rsid w:val="0091229A"/>
    <w:rsid w:val="00914CB7"/>
    <w:rsid w:val="0091520A"/>
    <w:rsid w:val="0092054B"/>
    <w:rsid w:val="00940890"/>
    <w:rsid w:val="00946957"/>
    <w:rsid w:val="00952014"/>
    <w:rsid w:val="009539B6"/>
    <w:rsid w:val="00964856"/>
    <w:rsid w:val="009717A3"/>
    <w:rsid w:val="0097566B"/>
    <w:rsid w:val="00976213"/>
    <w:rsid w:val="00981701"/>
    <w:rsid w:val="009A5EA8"/>
    <w:rsid w:val="009A797D"/>
    <w:rsid w:val="009C02E3"/>
    <w:rsid w:val="009C3A70"/>
    <w:rsid w:val="009D677D"/>
    <w:rsid w:val="009E679C"/>
    <w:rsid w:val="009F1FF2"/>
    <w:rsid w:val="009F462F"/>
    <w:rsid w:val="00A06214"/>
    <w:rsid w:val="00A33D06"/>
    <w:rsid w:val="00A36E30"/>
    <w:rsid w:val="00A46E62"/>
    <w:rsid w:val="00A63627"/>
    <w:rsid w:val="00AB3E43"/>
    <w:rsid w:val="00AC3B55"/>
    <w:rsid w:val="00AC5DC8"/>
    <w:rsid w:val="00AC5FC6"/>
    <w:rsid w:val="00AC7DE6"/>
    <w:rsid w:val="00AD53A7"/>
    <w:rsid w:val="00AE5DD3"/>
    <w:rsid w:val="00B11B29"/>
    <w:rsid w:val="00B26D3E"/>
    <w:rsid w:val="00B31F93"/>
    <w:rsid w:val="00B61B53"/>
    <w:rsid w:val="00B64673"/>
    <w:rsid w:val="00B66D3A"/>
    <w:rsid w:val="00B76B0A"/>
    <w:rsid w:val="00B856B6"/>
    <w:rsid w:val="00B87B6E"/>
    <w:rsid w:val="00BA6F3B"/>
    <w:rsid w:val="00BB7C8E"/>
    <w:rsid w:val="00BC4A8C"/>
    <w:rsid w:val="00BC4DE6"/>
    <w:rsid w:val="00BD2B95"/>
    <w:rsid w:val="00BD748B"/>
    <w:rsid w:val="00BF4371"/>
    <w:rsid w:val="00C01393"/>
    <w:rsid w:val="00C01CDB"/>
    <w:rsid w:val="00C14A7B"/>
    <w:rsid w:val="00C15930"/>
    <w:rsid w:val="00C35CD4"/>
    <w:rsid w:val="00C45A93"/>
    <w:rsid w:val="00C61031"/>
    <w:rsid w:val="00C659F9"/>
    <w:rsid w:val="00C70EB4"/>
    <w:rsid w:val="00C73CD2"/>
    <w:rsid w:val="00C837E7"/>
    <w:rsid w:val="00C97306"/>
    <w:rsid w:val="00CB1E4A"/>
    <w:rsid w:val="00CB6A57"/>
    <w:rsid w:val="00CF22AD"/>
    <w:rsid w:val="00D00064"/>
    <w:rsid w:val="00D137A9"/>
    <w:rsid w:val="00D2663A"/>
    <w:rsid w:val="00D36262"/>
    <w:rsid w:val="00D4788F"/>
    <w:rsid w:val="00D60096"/>
    <w:rsid w:val="00D7489F"/>
    <w:rsid w:val="00D828B2"/>
    <w:rsid w:val="00D93CD1"/>
    <w:rsid w:val="00DB558D"/>
    <w:rsid w:val="00DD701C"/>
    <w:rsid w:val="00DE126C"/>
    <w:rsid w:val="00DE1D20"/>
    <w:rsid w:val="00E16745"/>
    <w:rsid w:val="00E3516B"/>
    <w:rsid w:val="00E37250"/>
    <w:rsid w:val="00E50883"/>
    <w:rsid w:val="00E509B3"/>
    <w:rsid w:val="00E6648A"/>
    <w:rsid w:val="00E814AD"/>
    <w:rsid w:val="00E87DDC"/>
    <w:rsid w:val="00EC3487"/>
    <w:rsid w:val="00ED40EC"/>
    <w:rsid w:val="00EF1517"/>
    <w:rsid w:val="00F07291"/>
    <w:rsid w:val="00F110A2"/>
    <w:rsid w:val="00F21B4B"/>
    <w:rsid w:val="00F278BD"/>
    <w:rsid w:val="00F43B97"/>
    <w:rsid w:val="00F6244E"/>
    <w:rsid w:val="00F671D0"/>
    <w:rsid w:val="00F70D51"/>
    <w:rsid w:val="00F827A0"/>
    <w:rsid w:val="00F878F6"/>
    <w:rsid w:val="00FB6810"/>
    <w:rsid w:val="00FC14E6"/>
    <w:rsid w:val="00FC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7ACA5"/>
  <w15:chartTrackingRefBased/>
  <w15:docId w15:val="{99467F80-28C1-462F-A0AA-71A208C5B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5265"/>
    <w:pPr>
      <w:spacing w:line="360" w:lineRule="auto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57C"/>
    <w:pPr>
      <w:keepNext/>
      <w:keepLines/>
      <w:numPr>
        <w:numId w:val="11"/>
      </w:numPr>
      <w:spacing w:before="240" w:after="0"/>
      <w:outlineLvl w:val="0"/>
    </w:pPr>
    <w:rPr>
      <w:rFonts w:eastAsiaTheme="majorEastAsia" w:cstheme="majorBidi"/>
      <w:b/>
      <w:bCs/>
      <w:color w:val="000000" w:themeColor="text1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E18"/>
    <w:pPr>
      <w:numPr>
        <w:ilvl w:val="1"/>
        <w:numId w:val="11"/>
      </w:num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265"/>
    <w:pPr>
      <w:keepNext/>
      <w:keepLines/>
      <w:numPr>
        <w:ilvl w:val="2"/>
        <w:numId w:val="11"/>
      </w:numP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265"/>
    <w:pPr>
      <w:keepNext/>
      <w:keepLines/>
      <w:numPr>
        <w:ilvl w:val="3"/>
        <w:numId w:val="11"/>
      </w:numP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265"/>
    <w:pPr>
      <w:keepNext/>
      <w:keepLines/>
      <w:numPr>
        <w:ilvl w:val="4"/>
        <w:numId w:val="11"/>
      </w:numP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265"/>
    <w:pPr>
      <w:keepNext/>
      <w:keepLines/>
      <w:numPr>
        <w:ilvl w:val="5"/>
        <w:numId w:val="11"/>
      </w:numPr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265"/>
    <w:pPr>
      <w:keepNext/>
      <w:keepLines/>
      <w:numPr>
        <w:ilvl w:val="6"/>
        <w:numId w:val="11"/>
      </w:numPr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265"/>
    <w:pPr>
      <w:keepNext/>
      <w:keepLines/>
      <w:numPr>
        <w:ilvl w:val="7"/>
        <w:numId w:val="11"/>
      </w:numPr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265"/>
    <w:pPr>
      <w:keepNext/>
      <w:keepLines/>
      <w:numPr>
        <w:ilvl w:val="8"/>
        <w:numId w:val="11"/>
      </w:numPr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57C"/>
    <w:rPr>
      <w:rFonts w:eastAsiaTheme="majorEastAsia" w:cstheme="majorBidi"/>
      <w:b/>
      <w:bCs/>
      <w:color w:val="000000" w:themeColor="text1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56E18"/>
    <w:rPr>
      <w:b/>
      <w:bCs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27E89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E89"/>
    <w:rPr>
      <w:rFonts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E89"/>
    <w:pPr>
      <w:numPr>
        <w:ilvl w:val="1"/>
      </w:numPr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27E89"/>
    <w:rPr>
      <w:rFonts w:eastAsiaTheme="minorEastAsia"/>
      <w:color w:val="5A5A5A" w:themeColor="text1" w:themeTint="A5"/>
      <w:spacing w:val="15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26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26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26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26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26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26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265"/>
    <w:rPr>
      <w:rFonts w:asciiTheme="minorHAnsi" w:eastAsiaTheme="majorEastAsia" w:hAnsiTheme="minorHAnsi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1252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52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2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52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2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26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252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26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252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26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B68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81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B68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8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81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56E1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6E1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5A93"/>
    <w:pPr>
      <w:spacing w:after="0" w:line="240" w:lineRule="auto"/>
    </w:pPr>
    <w:rPr>
      <w:sz w:val="20"/>
      <w:szCs w:val="20"/>
    </w:rPr>
  </w:style>
  <w:style w:type="table" w:styleId="TableGrid">
    <w:name w:val="Table Grid"/>
    <w:basedOn w:val="TableNormal"/>
    <w:uiPriority w:val="39"/>
    <w:rsid w:val="007F2B66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AE5DD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Heading1Char"/>
    <w:link w:val="EndNoteBibliographyTitle"/>
    <w:rsid w:val="00AE5DD3"/>
    <w:rPr>
      <w:rFonts w:eastAsiaTheme="majorEastAsia" w:cs="Times New Roman"/>
      <w:b w:val="0"/>
      <w:bCs w:val="0"/>
      <w:noProof/>
      <w:color w:val="000000" w:themeColor="text1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E5DD3"/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Heading1Char"/>
    <w:link w:val="EndNoteBibliography"/>
    <w:rsid w:val="00AE5DD3"/>
    <w:rPr>
      <w:rFonts w:eastAsiaTheme="majorEastAsia" w:cs="Times New Roman"/>
      <w:b w:val="0"/>
      <w:bCs w:val="0"/>
      <w:noProof/>
      <w:color w:val="000000" w:themeColor="text1"/>
      <w:sz w:val="20"/>
      <w:szCs w:val="20"/>
      <w:lang w:val="en-US"/>
    </w:rPr>
  </w:style>
  <w:style w:type="character" w:customStyle="1" w:styleId="Aucun">
    <w:name w:val="Aucun"/>
    <w:rsid w:val="00F110A2"/>
    <w:rPr>
      <w:lang w:val="en-US"/>
    </w:rPr>
  </w:style>
  <w:style w:type="paragraph" w:customStyle="1" w:styleId="Corps">
    <w:name w:val="Corps"/>
    <w:rsid w:val="00F110A2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Cs w:val="24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9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33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38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5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647321-CAA5-44D0-8943-A88C24DB9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1</Words>
  <Characters>4967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DEJOS</dc:creator>
  <cp:keywords/>
  <dc:description/>
  <cp:lastModifiedBy>Meera Rana</cp:lastModifiedBy>
  <cp:revision>2</cp:revision>
  <dcterms:created xsi:type="dcterms:W3CDTF">2024-11-29T08:37:00Z</dcterms:created>
  <dcterms:modified xsi:type="dcterms:W3CDTF">2024-11-29T08:37:00Z</dcterms:modified>
</cp:coreProperties>
</file>